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4CCFB" w14:textId="230520C0" w:rsidR="00327A86" w:rsidRPr="0059618B" w:rsidRDefault="00327A86" w:rsidP="00327A86">
      <w:pPr>
        <w:rPr>
          <w:rFonts w:ascii="Times New Roman" w:hAnsi="Times New Roman" w:cs="Times New Roman"/>
          <w:sz w:val="24"/>
          <w:szCs w:val="24"/>
        </w:rPr>
      </w:pPr>
      <w:r w:rsidRPr="0059618B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59618B">
        <w:rPr>
          <w:rFonts w:ascii="Times New Roman" w:hAnsi="Times New Roman" w:cs="Times New Roman"/>
          <w:sz w:val="24"/>
          <w:szCs w:val="24"/>
        </w:rPr>
        <w:t xml:space="preserve"> Antibiotic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961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9618B">
        <w:rPr>
          <w:rFonts w:ascii="Times New Roman" w:hAnsi="Times New Roman" w:cs="Times New Roman"/>
          <w:sz w:val="24"/>
          <w:szCs w:val="24"/>
        </w:rPr>
        <w:t xml:space="preserve">ulmonary,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9618B">
        <w:rPr>
          <w:rFonts w:ascii="Times New Roman" w:hAnsi="Times New Roman" w:cs="Times New Roman"/>
          <w:sz w:val="24"/>
          <w:szCs w:val="24"/>
        </w:rPr>
        <w:t xml:space="preserve">enitourinary and </w:t>
      </w:r>
      <w:r w:rsidRPr="0059618B">
        <w:rPr>
          <w:rFonts w:ascii="Times New Roman" w:hAnsi="Times New Roman" w:cs="Times New Roman"/>
          <w:i/>
          <w:iCs/>
          <w:sz w:val="24"/>
          <w:szCs w:val="24"/>
        </w:rPr>
        <w:t>C. difficile</w:t>
      </w:r>
      <w:r w:rsidRPr="0059618B">
        <w:rPr>
          <w:rFonts w:ascii="Times New Roman" w:hAnsi="Times New Roman" w:cs="Times New Roman"/>
          <w:sz w:val="24"/>
          <w:szCs w:val="24"/>
        </w:rPr>
        <w:t xml:space="preserve"> infections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5961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9618B">
        <w:rPr>
          <w:rFonts w:ascii="Times New Roman" w:hAnsi="Times New Roman" w:cs="Times New Roman"/>
          <w:sz w:val="24"/>
          <w:szCs w:val="24"/>
        </w:rPr>
        <w:t xml:space="preserve">nstitutional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9618B">
        <w:rPr>
          <w:rFonts w:ascii="Times New Roman" w:hAnsi="Times New Roman" w:cs="Times New Roman"/>
          <w:sz w:val="24"/>
          <w:szCs w:val="24"/>
        </w:rPr>
        <w:t>uidelin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27A86" w:rsidRPr="0059618B" w14:paraId="4030D846" w14:textId="77777777" w:rsidTr="008A1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BFBFBF" w:themeFill="background1" w:themeFillShade="BF"/>
          </w:tcPr>
          <w:p w14:paraId="72F871C0" w14:textId="77777777" w:rsidR="00327A86" w:rsidRPr="00C86D4D" w:rsidRDefault="00327A86" w:rsidP="00327A86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sz w:val="24"/>
                <w:szCs w:val="24"/>
              </w:rPr>
              <w:t xml:space="preserve">Pulmonary </w:t>
            </w:r>
          </w:p>
        </w:tc>
      </w:tr>
      <w:tr w:rsidR="00327A86" w:rsidRPr="0059618B" w14:paraId="0581706F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CE5C348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moxicillin/clavulanate</w:t>
            </w:r>
          </w:p>
        </w:tc>
      </w:tr>
      <w:tr w:rsidR="00327A86" w:rsidRPr="0059618B" w14:paraId="42C50F81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1C30C8B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efpodoxime</w:t>
            </w:r>
          </w:p>
        </w:tc>
      </w:tr>
      <w:tr w:rsidR="00327A86" w:rsidRPr="0059618B" w14:paraId="584FB2DA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CF0ADFE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zithromycin</w:t>
            </w:r>
          </w:p>
        </w:tc>
      </w:tr>
      <w:tr w:rsidR="00327A86" w:rsidRPr="0059618B" w14:paraId="3974655F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48D3D46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evofloxacin</w:t>
            </w:r>
          </w:p>
        </w:tc>
      </w:tr>
      <w:tr w:rsidR="00327A86" w:rsidRPr="0059618B" w14:paraId="5CBCB54D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161B72B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Doxycycline </w:t>
            </w:r>
          </w:p>
        </w:tc>
      </w:tr>
      <w:tr w:rsidR="00327A86" w:rsidRPr="0059618B" w14:paraId="3F9EC490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BFBFBF" w:themeFill="background1" w:themeFillShade="BF"/>
          </w:tcPr>
          <w:p w14:paraId="4E842C27" w14:textId="77777777" w:rsidR="00327A86" w:rsidRPr="00C86D4D" w:rsidRDefault="00327A86" w:rsidP="00327A86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sz w:val="24"/>
                <w:szCs w:val="24"/>
              </w:rPr>
              <w:t xml:space="preserve">Genitourinary </w:t>
            </w:r>
          </w:p>
        </w:tc>
      </w:tr>
      <w:tr w:rsidR="00327A86" w:rsidRPr="0059618B" w14:paraId="762B2788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8E78D79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itrofurantoin</w:t>
            </w:r>
          </w:p>
        </w:tc>
      </w:tr>
      <w:tr w:rsidR="00327A86" w:rsidRPr="0059618B" w14:paraId="2540667A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0987EAB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ephalexin</w:t>
            </w:r>
          </w:p>
        </w:tc>
      </w:tr>
      <w:tr w:rsidR="00327A86" w:rsidRPr="0059618B" w14:paraId="746CDEB1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2A80FA4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moxicillin/clavulanate</w:t>
            </w:r>
          </w:p>
        </w:tc>
      </w:tr>
      <w:tr w:rsidR="00327A86" w:rsidRPr="0059618B" w14:paraId="3F813C7A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FA81D85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Trimethoprim/sulfamethoxazole </w:t>
            </w:r>
          </w:p>
        </w:tc>
      </w:tr>
      <w:tr w:rsidR="00327A86" w:rsidRPr="0059618B" w14:paraId="1C35A376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BF9E0E5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efadroxil</w:t>
            </w:r>
          </w:p>
        </w:tc>
      </w:tr>
      <w:tr w:rsidR="00327A86" w:rsidRPr="0059618B" w14:paraId="54267683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0CC996B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iprofloxacin</w:t>
            </w:r>
          </w:p>
        </w:tc>
      </w:tr>
      <w:tr w:rsidR="00327A86" w:rsidRPr="0059618B" w14:paraId="48CD4A85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29D54DB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evofloxacin</w:t>
            </w:r>
          </w:p>
        </w:tc>
      </w:tr>
      <w:tr w:rsidR="00327A86" w:rsidRPr="0059618B" w14:paraId="4598CE61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BFBFBF" w:themeFill="background1" w:themeFillShade="BF"/>
          </w:tcPr>
          <w:p w14:paraId="06B0BEEA" w14:textId="77777777" w:rsidR="00327A86" w:rsidRPr="00C86D4D" w:rsidRDefault="00327A86" w:rsidP="00327A86">
            <w:pPr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4"/>
                <w:szCs w:val="24"/>
              </w:rPr>
            </w:pPr>
            <w:r w:rsidRPr="00C86D4D">
              <w:rPr>
                <w:rFonts w:ascii="Calibri" w:hAnsi="Calibri" w:cs="Calibri"/>
                <w:i/>
                <w:iCs/>
                <w:sz w:val="24"/>
                <w:szCs w:val="24"/>
              </w:rPr>
              <w:t>C. difficile</w:t>
            </w:r>
          </w:p>
        </w:tc>
      </w:tr>
      <w:tr w:rsidR="00327A86" w:rsidRPr="0059618B" w14:paraId="2D1A968D" w14:textId="77777777" w:rsidTr="008A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23241FF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idaxomicin</w:t>
            </w:r>
          </w:p>
        </w:tc>
      </w:tr>
      <w:tr w:rsidR="00327A86" w:rsidRPr="0059618B" w14:paraId="71B5411E" w14:textId="77777777" w:rsidTr="008A1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00E5A90" w14:textId="77777777" w:rsidR="00327A86" w:rsidRPr="00C86D4D" w:rsidRDefault="00327A86" w:rsidP="00327A86">
            <w:pPr>
              <w:spacing w:line="276" w:lineRule="auto"/>
              <w:ind w:left="247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86D4D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Vancomycin</w:t>
            </w:r>
          </w:p>
        </w:tc>
      </w:tr>
    </w:tbl>
    <w:p w14:paraId="51901103" w14:textId="77777777" w:rsidR="00327A86" w:rsidRPr="0059618B" w:rsidRDefault="00327A86" w:rsidP="00327A86">
      <w:pPr>
        <w:rPr>
          <w:rFonts w:ascii="Times New Roman" w:hAnsi="Times New Roman" w:cs="Times New Roman"/>
          <w:sz w:val="24"/>
          <w:szCs w:val="24"/>
        </w:rPr>
      </w:pPr>
    </w:p>
    <w:p w14:paraId="5016BAFB" w14:textId="77777777" w:rsidR="00ED6B62" w:rsidRDefault="00ED6B62"/>
    <w:sectPr w:rsidR="00ED6B62" w:rsidSect="00327A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86"/>
    <w:rsid w:val="00327A86"/>
    <w:rsid w:val="00384C70"/>
    <w:rsid w:val="00932893"/>
    <w:rsid w:val="00A160DD"/>
    <w:rsid w:val="00AD2A3A"/>
    <w:rsid w:val="00C7208A"/>
    <w:rsid w:val="00ED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DB2C9"/>
  <w15:chartTrackingRefBased/>
  <w15:docId w15:val="{584F63F2-C5A0-4A8F-AA1A-F80B5777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86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A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A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A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A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A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A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A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A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A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A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A8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27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A8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27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A86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327A8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27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Prasad</dc:creator>
  <cp:keywords/>
  <dc:description/>
  <cp:lastModifiedBy>Ritika Prasad</cp:lastModifiedBy>
  <cp:revision>1</cp:revision>
  <dcterms:created xsi:type="dcterms:W3CDTF">2025-04-11T18:04:00Z</dcterms:created>
  <dcterms:modified xsi:type="dcterms:W3CDTF">2025-04-11T18:06:00Z</dcterms:modified>
</cp:coreProperties>
</file>